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9AF7C" w14:textId="1B3F7171" w:rsidR="00157651" w:rsidRPr="00F0304F" w:rsidRDefault="00157651" w:rsidP="008F3779">
      <w:pPr>
        <w:jc w:val="both"/>
        <w:rPr>
          <w:rFonts w:ascii="Times" w:hAnsi="Times" w:cs="Times New Roman"/>
          <w:b/>
        </w:rPr>
      </w:pPr>
      <w:r w:rsidRPr="00F0304F">
        <w:rPr>
          <w:rFonts w:ascii="Times" w:hAnsi="Times" w:cs="Times New Roman"/>
          <w:b/>
        </w:rPr>
        <w:t xml:space="preserve">Supplemental Table 1: </w:t>
      </w:r>
      <w:r w:rsidRPr="00F0304F">
        <w:rPr>
          <w:rFonts w:ascii="Times" w:hAnsi="Times" w:cs="Times New Roman"/>
        </w:rPr>
        <w:t xml:space="preserve">Baseline and Intraoperative Patient Characteristics for the Derivation Cohort (Duke </w:t>
      </w:r>
      <w:r w:rsidR="008F3779" w:rsidRPr="00F0304F">
        <w:rPr>
          <w:rFonts w:ascii="Times" w:hAnsi="Times" w:cs="Times New Roman"/>
        </w:rPr>
        <w:t>Perioperative Optimization of Senior Health</w:t>
      </w:r>
      <w:r w:rsidRPr="00F0304F">
        <w:rPr>
          <w:rFonts w:ascii="Times" w:hAnsi="Times" w:cs="Times New Roman"/>
        </w:rPr>
        <w:t xml:space="preserve"> patients), separated by delirium status. </w:t>
      </w:r>
    </w:p>
    <w:tbl>
      <w:tblPr>
        <w:tblW w:w="4690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1"/>
        <w:gridCol w:w="1710"/>
        <w:gridCol w:w="1980"/>
        <w:gridCol w:w="2069"/>
        <w:gridCol w:w="941"/>
      </w:tblGrid>
      <w:tr w:rsidR="00157651" w:rsidRPr="00F0304F" w14:paraId="12894558" w14:textId="77777777" w:rsidTr="008A1E40">
        <w:trPr>
          <w:trHeight w:val="480"/>
          <w:jc w:val="center"/>
        </w:trPr>
        <w:tc>
          <w:tcPr>
            <w:tcW w:w="11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BDF59A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83C859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Delirium Negative</w:t>
            </w:r>
          </w:p>
          <w:p w14:paraId="06A9C90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(N=47, 68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923BC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Delirium Positive</w:t>
            </w:r>
          </w:p>
          <w:p w14:paraId="170C358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(N=22, 32%)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6D8B80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 xml:space="preserve">Total  </w:t>
            </w:r>
          </w:p>
          <w:p w14:paraId="678D8E1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(N=69)</w:t>
            </w:r>
          </w:p>
        </w:tc>
        <w:tc>
          <w:tcPr>
            <w:tcW w:w="53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909AA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p value</w:t>
            </w:r>
          </w:p>
        </w:tc>
      </w:tr>
      <w:tr w:rsidR="00157651" w:rsidRPr="00F0304F" w14:paraId="1F2613F2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7360A8D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Age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F3F84F0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72 (69, 79) 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2DBAA2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74 (70, 82)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01A7DA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73 (69, 79)</w:t>
            </w:r>
          </w:p>
        </w:tc>
        <w:tc>
          <w:tcPr>
            <w:tcW w:w="53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352EBA0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3699</w:t>
            </w:r>
            <w:r w:rsidRPr="00F0304F">
              <w:rPr>
                <w:rFonts w:ascii="Times" w:hAnsi="Times" w:cs="Times New Roman"/>
                <w:vertAlign w:val="superscript"/>
              </w:rPr>
              <w:t>1</w:t>
            </w:r>
          </w:p>
        </w:tc>
      </w:tr>
      <w:tr w:rsidR="00157651" w:rsidRPr="00F0304F" w14:paraId="790FB126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2D7F4F3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Gender (Male)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1DCC41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2 (46.8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D5AF6C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9 (40.9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5B9FD0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1 (44.9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B2C99A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6462</w:t>
            </w:r>
            <w:r w:rsidRPr="00F0304F">
              <w:rPr>
                <w:rFonts w:ascii="Times" w:hAnsi="Times" w:cs="Times New Roman"/>
                <w:vertAlign w:val="superscript"/>
              </w:rPr>
              <w:t>2</w:t>
            </w:r>
          </w:p>
        </w:tc>
      </w:tr>
      <w:tr w:rsidR="00157651" w:rsidRPr="00F0304F" w14:paraId="35E5B72A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A0BE707" w14:textId="30EEBC79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B</w:t>
            </w:r>
            <w:r w:rsidR="00F0304F">
              <w:rPr>
                <w:rFonts w:ascii="Times" w:hAnsi="Times" w:cs="Times New Roman"/>
              </w:rPr>
              <w:t>ody Mass Index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5AAEADB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7.8 (24.3, 31.6) 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900C24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7.2 (24.7, 32.1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D2AEFA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7.6 (24.7, 31.6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338677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8874</w:t>
            </w:r>
            <w:r w:rsidRPr="00F0304F">
              <w:rPr>
                <w:rFonts w:ascii="Times" w:hAnsi="Times" w:cs="Times New Roman"/>
                <w:vertAlign w:val="superscript"/>
              </w:rPr>
              <w:t>1</w:t>
            </w:r>
          </w:p>
        </w:tc>
      </w:tr>
      <w:tr w:rsidR="00157651" w:rsidRPr="00F0304F" w14:paraId="24D847FE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8B0A0EC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Weight (kg)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B1A4F5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74.4 (67.3, 92.1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B62424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80.2 (73.5, 88.0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396565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76.3 (68.0, 88.5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97A533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5113</w:t>
            </w:r>
            <w:r w:rsidRPr="00F0304F">
              <w:rPr>
                <w:rFonts w:ascii="Times" w:hAnsi="Times" w:cs="Times New Roman"/>
                <w:vertAlign w:val="superscript"/>
              </w:rPr>
              <w:t>1</w:t>
            </w:r>
          </w:p>
        </w:tc>
      </w:tr>
      <w:tr w:rsidR="00157651" w:rsidRPr="00F0304F" w14:paraId="22DEED1F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84EA648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ASA Class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C4DC4D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E84434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316650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D2E437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1855</w:t>
            </w:r>
            <w:r w:rsidRPr="00F0304F">
              <w:rPr>
                <w:rFonts w:ascii="Times" w:hAnsi="Times" w:cs="Times New Roman"/>
                <w:vertAlign w:val="superscript"/>
              </w:rPr>
              <w:t>2</w:t>
            </w:r>
          </w:p>
        </w:tc>
      </w:tr>
      <w:tr w:rsidR="00157651" w:rsidRPr="00F0304F" w14:paraId="3EB1D262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D3B7D6D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2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E479D2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6 (12.8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C64EA3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 (4.5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679FBE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7 (10.1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0C2729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1BF6CB1F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6E0CBCD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3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8F7406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7 (78.7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06D98F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1 (95.5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791F96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58 (84.1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619845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67056112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5DB275C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4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381D45F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 (8.5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6BCF78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 (0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A701C8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 (5.8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A02586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4D39398E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469D597" w14:textId="02861843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 xml:space="preserve">Total # of </w:t>
            </w:r>
            <w:r w:rsidR="008F3779" w:rsidRPr="00F0304F">
              <w:rPr>
                <w:rFonts w:ascii="Times" w:hAnsi="Times" w:cs="Times New Roman"/>
              </w:rPr>
              <w:t>baseline</w:t>
            </w:r>
            <w:r w:rsidRPr="00F0304F">
              <w:rPr>
                <w:rFonts w:ascii="Times" w:hAnsi="Times" w:cs="Times New Roman"/>
              </w:rPr>
              <w:t xml:space="preserve"> Medications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B33EAD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2 (8, 15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1C4B33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0 (8, 14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21C038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1 (8, 15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7C0DF09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  <w:vertAlign w:val="superscript"/>
              </w:rPr>
            </w:pPr>
            <w:r w:rsidRPr="00F0304F">
              <w:rPr>
                <w:rFonts w:ascii="Times" w:hAnsi="Times" w:cs="Times New Roman"/>
                <w:bCs/>
              </w:rPr>
              <w:t>0.5437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1</w:t>
            </w:r>
          </w:p>
        </w:tc>
      </w:tr>
      <w:tr w:rsidR="00157651" w:rsidRPr="00F0304F" w14:paraId="19336BDE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761DBE6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Anticholinergic Burden Scor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03DBBD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 (0, 1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B5B937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0, 3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33572A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 (0, 1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47D625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  <w:vertAlign w:val="superscript"/>
              </w:rPr>
            </w:pPr>
            <w:r w:rsidRPr="00F0304F">
              <w:rPr>
                <w:rFonts w:ascii="Times" w:hAnsi="Times" w:cs="Times New Roman"/>
                <w:bCs/>
              </w:rPr>
              <w:t>0.1574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1</w:t>
            </w:r>
          </w:p>
        </w:tc>
      </w:tr>
      <w:tr w:rsidR="00157651" w:rsidRPr="00F0304F" w14:paraId="07D46AF1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4BDF492" w14:textId="6121F9A5" w:rsidR="00157651" w:rsidRPr="00F0304F" w:rsidRDefault="00404F45" w:rsidP="008A1E40">
            <w:pPr>
              <w:spacing w:after="0" w:line="240" w:lineRule="auto"/>
              <w:rPr>
                <w:rFonts w:ascii="Times" w:hAnsi="Times" w:cs="Times New Roman"/>
                <w:vertAlign w:val="superscript"/>
              </w:rPr>
            </w:pPr>
            <w:r w:rsidRPr="00F0304F">
              <w:rPr>
                <w:rFonts w:ascii="Times" w:hAnsi="Times" w:cs="Times New Roman"/>
              </w:rPr>
              <w:t>Saint Louis University Mental Status</w:t>
            </w:r>
            <w:r w:rsidR="00157651" w:rsidRPr="00F0304F">
              <w:rPr>
                <w:rFonts w:ascii="Times" w:hAnsi="Times" w:cs="Times New Roman"/>
              </w:rPr>
              <w:t xml:space="preserve"> Score</w:t>
            </w:r>
            <w:r w:rsidR="00157651" w:rsidRPr="00F0304F">
              <w:rPr>
                <w:rFonts w:ascii="Times" w:hAnsi="Times" w:cs="Times New Roman"/>
                <w:vertAlign w:val="superscript"/>
              </w:rPr>
              <w:t>*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65C657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4 (21, 27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1ADA409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2.5 (19, 28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D7A8EE9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4 (20, 27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1C96FD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  <w:r w:rsidRPr="00F0304F">
              <w:rPr>
                <w:rFonts w:ascii="Times" w:hAnsi="Times" w:cs="Times New Roman"/>
                <w:bCs/>
              </w:rPr>
              <w:t>0.3859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1</w:t>
            </w:r>
          </w:p>
        </w:tc>
      </w:tr>
      <w:tr w:rsidR="00157651" w:rsidRPr="00F0304F" w14:paraId="4517E070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B175F3D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  <w:vertAlign w:val="superscript"/>
              </w:rPr>
            </w:pPr>
            <w:r w:rsidRPr="00F0304F">
              <w:rPr>
                <w:rFonts w:ascii="Times" w:hAnsi="Times" w:cs="Times New Roman"/>
              </w:rPr>
              <w:t>Baseline Cognitive Impairment</w:t>
            </w:r>
            <w:r w:rsidRPr="00F0304F">
              <w:rPr>
                <w:rFonts w:ascii="Times" w:hAnsi="Times" w:cs="Times New Roman"/>
                <w:vertAlign w:val="superscript"/>
              </w:rPr>
              <w:t>**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AAD902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9 (41.3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F7F549F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0 (47.6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2DE43A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9 (43.3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3D6737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  <w:r w:rsidRPr="00F0304F">
              <w:rPr>
                <w:rFonts w:ascii="Times" w:hAnsi="Times" w:cs="Times New Roman"/>
                <w:bCs/>
              </w:rPr>
              <w:t>0.6284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2</w:t>
            </w:r>
          </w:p>
        </w:tc>
      </w:tr>
      <w:tr w:rsidR="00157651" w:rsidRPr="00F0304F" w14:paraId="59A03B8D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00A047A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Prior History of Delirium***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B5A835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1 (23.9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A6DF50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 (19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75DE58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5 (22.4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83A8F8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  <w:vertAlign w:val="superscript"/>
              </w:rPr>
            </w:pPr>
            <w:r w:rsidRPr="00F0304F">
              <w:rPr>
                <w:rFonts w:ascii="Times" w:hAnsi="Times" w:cs="Times New Roman"/>
                <w:bCs/>
              </w:rPr>
              <w:t>0.6576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2</w:t>
            </w:r>
          </w:p>
        </w:tc>
      </w:tr>
      <w:tr w:rsidR="00157651" w:rsidRPr="00F0304F" w14:paraId="5FEC2884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3197B71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Surgery Typ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3A19B7B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9D69A3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8E73CB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A10572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  <w:vertAlign w:val="superscript"/>
              </w:rPr>
            </w:pPr>
            <w:r w:rsidRPr="00F0304F">
              <w:rPr>
                <w:rFonts w:ascii="Times" w:hAnsi="Times" w:cs="Times New Roman"/>
                <w:bCs/>
              </w:rPr>
              <w:t>0.7094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2</w:t>
            </w:r>
          </w:p>
        </w:tc>
      </w:tr>
      <w:tr w:rsidR="00157651" w:rsidRPr="00F0304F" w14:paraId="3C799EA8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1DB3662" w14:textId="77777777" w:rsidR="00157651" w:rsidRPr="00F0304F" w:rsidRDefault="00157651" w:rsidP="008A1E40">
            <w:pPr>
              <w:spacing w:after="0" w:line="240" w:lineRule="auto"/>
              <w:jc w:val="right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Cardiovascular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1C20CB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2.1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C6DB9E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 (0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8815DA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1.4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5F1E8B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</w:p>
        </w:tc>
      </w:tr>
      <w:tr w:rsidR="00157651" w:rsidRPr="00F0304F" w14:paraId="6F9D0FCB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0C85545" w14:textId="77777777" w:rsidR="00157651" w:rsidRPr="00F0304F" w:rsidRDefault="00157651" w:rsidP="008A1E40">
            <w:pPr>
              <w:spacing w:after="0" w:line="240" w:lineRule="auto"/>
              <w:jc w:val="right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Digestiv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07C016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2 (25.5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04F5F6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 (18.2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00BE41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6 (23.2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339E899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</w:p>
        </w:tc>
      </w:tr>
      <w:tr w:rsidR="00157651" w:rsidRPr="00F0304F" w14:paraId="33223223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773D342" w14:textId="77777777" w:rsidR="00157651" w:rsidRPr="00F0304F" w:rsidRDefault="00157651" w:rsidP="008A1E40">
            <w:pPr>
              <w:spacing w:after="0" w:line="240" w:lineRule="auto"/>
              <w:jc w:val="right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 xml:space="preserve">Integumentary 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17C763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2.1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ECF59A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 (0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3AFD87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1.4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C10949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</w:p>
        </w:tc>
      </w:tr>
      <w:tr w:rsidR="00157651" w:rsidRPr="00F0304F" w14:paraId="29D77D76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1EA4028" w14:textId="77777777" w:rsidR="00157651" w:rsidRPr="00F0304F" w:rsidRDefault="00157651" w:rsidP="008A1E40">
            <w:pPr>
              <w:spacing w:after="0" w:line="240" w:lineRule="auto"/>
              <w:jc w:val="right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Musculoskeletal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2AC176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2 (68.1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F0A67D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8 (81.8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D3F71E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50 (72.5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600DAD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</w:p>
        </w:tc>
      </w:tr>
      <w:tr w:rsidR="00157651" w:rsidRPr="00F0304F" w14:paraId="0427F1BA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AF4E32B" w14:textId="77777777" w:rsidR="00157651" w:rsidRPr="00F0304F" w:rsidRDefault="00157651" w:rsidP="008A1E40">
            <w:pPr>
              <w:spacing w:after="0" w:line="240" w:lineRule="auto"/>
              <w:jc w:val="right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Urinary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FBBD78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2.1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447B63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 (0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E2594C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 (1.4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2CA40E1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  <w:bCs/>
              </w:rPr>
            </w:pPr>
          </w:p>
        </w:tc>
      </w:tr>
      <w:tr w:rsidR="00157651" w:rsidRPr="00F0304F" w14:paraId="01A8C1F8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B7114F6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Procedure Length (min)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C3DD12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28 (98, 171) 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A8E5A7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85.5 (109, 225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231DDD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39 (105, 194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E17C9E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  <w:bCs/>
              </w:rPr>
              <w:t>0.0880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1</w:t>
            </w:r>
          </w:p>
        </w:tc>
      </w:tr>
      <w:tr w:rsidR="00157651" w:rsidRPr="00F0304F" w14:paraId="25B2C16F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225E990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Case Average MAP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37E021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84.1 (8.2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42239C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82.1 (6.6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00FDEA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83.5 (7.7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BDCEE67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2995</w:t>
            </w:r>
            <w:r w:rsidRPr="00F0304F">
              <w:rPr>
                <w:rFonts w:ascii="Times" w:hAnsi="Times" w:cs="Times New Roman"/>
                <w:vertAlign w:val="superscript"/>
              </w:rPr>
              <w:t>3</w:t>
            </w:r>
          </w:p>
        </w:tc>
      </w:tr>
      <w:tr w:rsidR="00157651" w:rsidRPr="00F0304F" w14:paraId="7C511A2B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5B374E6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Gas Used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098708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3219DC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BAE674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CBD116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  <w:bCs/>
              </w:rPr>
              <w:t>0.0994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2</w:t>
            </w:r>
          </w:p>
        </w:tc>
      </w:tr>
      <w:tr w:rsidR="00157651" w:rsidRPr="00F0304F" w14:paraId="3CF8F3EB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E65D2BD" w14:textId="586D783A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Des</w:t>
            </w:r>
            <w:r w:rsidR="00AB60FD">
              <w:rPr>
                <w:rFonts w:ascii="Times" w:hAnsi="Times" w:cs="Times New Roman"/>
              </w:rPr>
              <w:t>fluran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35284E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0 (21.3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FC0C55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8 (36.4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15F826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8 (26.1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819B31B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3D83D370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5B2416F" w14:textId="25A5DCFB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Iso</w:t>
            </w:r>
            <w:r w:rsidR="00AB60FD">
              <w:rPr>
                <w:rFonts w:ascii="Times" w:hAnsi="Times" w:cs="Times New Roman"/>
              </w:rPr>
              <w:t>fluran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285089B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9 (40.4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4A7EE8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1 (50.0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975E70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0 (43.5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B2C4C9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6BBF6472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5535691" w14:textId="0F6E64E1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   Sevo</w:t>
            </w:r>
            <w:r w:rsidR="00AB60FD">
              <w:rPr>
                <w:rFonts w:ascii="Times" w:hAnsi="Times" w:cs="Times New Roman"/>
              </w:rPr>
              <w:t>flurane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92CBB36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8 (38.3%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416EBD8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 (13.6%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E62A68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1 (30.4%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99B094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 </w:t>
            </w:r>
          </w:p>
        </w:tc>
      </w:tr>
      <w:tr w:rsidR="00157651" w:rsidRPr="00F0304F" w14:paraId="6397FF6E" w14:textId="77777777" w:rsidTr="008A1E40">
        <w:trPr>
          <w:trHeight w:val="394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7D5516" w14:textId="3E17BE43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 xml:space="preserve">Case Average </w:t>
            </w:r>
            <w:r w:rsidR="00F0304F" w:rsidRPr="00F0304F">
              <w:rPr>
                <w:rFonts w:ascii="Times" w:hAnsi="Times" w:cs="Times New Roman"/>
                <w:bCs/>
                <w:color w:val="000000"/>
              </w:rPr>
              <w:t>age adjusted end tidal MAC fraction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36079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869 (0.721, 1.043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CDA9C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848 (0.761, 0.902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F64E0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858 (0.746, 0.982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1BE7C9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5931</w:t>
            </w:r>
            <w:r w:rsidRPr="00F0304F">
              <w:rPr>
                <w:rFonts w:ascii="Times" w:hAnsi="Times" w:cs="Times New Roman"/>
                <w:vertAlign w:val="superscript"/>
              </w:rPr>
              <w:t>1</w:t>
            </w:r>
          </w:p>
        </w:tc>
      </w:tr>
      <w:tr w:rsidR="00157651" w:rsidRPr="00F0304F" w14:paraId="6DEB4191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92F1100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Case Average BIS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DAC185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50.6 (10.5)</w:t>
            </w:r>
          </w:p>
        </w:tc>
        <w:tc>
          <w:tcPr>
            <w:tcW w:w="11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E2FD984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7.8 (9.7)</w:t>
            </w:r>
          </w:p>
        </w:tc>
        <w:tc>
          <w:tcPr>
            <w:tcW w:w="11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CB8711A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49.7 (10.2)</w:t>
            </w:r>
          </w:p>
        </w:tc>
        <w:tc>
          <w:tcPr>
            <w:tcW w:w="5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AD7A53F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2996</w:t>
            </w:r>
            <w:r w:rsidRPr="00F0304F">
              <w:rPr>
                <w:rFonts w:ascii="Times" w:hAnsi="Times" w:cs="Times New Roman"/>
                <w:vertAlign w:val="superscript"/>
              </w:rPr>
              <w:t>3</w:t>
            </w:r>
          </w:p>
        </w:tc>
      </w:tr>
      <w:tr w:rsidR="00157651" w:rsidRPr="00F0304F" w14:paraId="1A9AF3F0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53F563A" w14:textId="72BB2118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lastRenderedPageBreak/>
              <w:t>D</w:t>
            </w:r>
            <w:r w:rsidR="008C3F42" w:rsidRPr="00F0304F">
              <w:rPr>
                <w:rFonts w:ascii="Times" w:hAnsi="Times" w:cs="Times New Roman"/>
              </w:rPr>
              <w:t>uke Anesthesia Resistance Score</w:t>
            </w:r>
            <w:r w:rsidRPr="00F0304F">
              <w:rPr>
                <w:rFonts w:ascii="Times" w:hAnsi="Times" w:cs="Times New Roman"/>
              </w:rPr>
              <w:t xml:space="preserve"> (BIS</w:t>
            </w:r>
            <w:proofErr w:type="gramStart"/>
            <w:r w:rsidRPr="00F0304F">
              <w:rPr>
                <w:rFonts w:ascii="Times" w:hAnsi="Times" w:cs="Times New Roman"/>
              </w:rPr>
              <w:t>/(</w:t>
            </w:r>
            <w:proofErr w:type="gramEnd"/>
            <w:r w:rsidRPr="00F0304F">
              <w:rPr>
                <w:rFonts w:ascii="Times" w:hAnsi="Times" w:cs="Times New Roman"/>
              </w:rPr>
              <w:t>2.5-</w:t>
            </w:r>
            <w:r w:rsidR="00F0304F" w:rsidRPr="00F0304F">
              <w:rPr>
                <w:rFonts w:ascii="Times" w:hAnsi="Times" w:cs="Times New Roman"/>
                <w:bCs/>
                <w:color w:val="000000"/>
              </w:rPr>
              <w:t xml:space="preserve"> </w:t>
            </w:r>
            <w:r w:rsidR="00F0304F" w:rsidRPr="00F0304F">
              <w:rPr>
                <w:rFonts w:ascii="Times" w:hAnsi="Times" w:cs="Times New Roman"/>
                <w:bCs/>
                <w:color w:val="000000"/>
              </w:rPr>
              <w:t>age adjusted end tidal MAC fraction</w:t>
            </w:r>
            <w:r w:rsidRPr="00F0304F">
              <w:rPr>
                <w:rFonts w:ascii="Times" w:hAnsi="Times" w:cs="Times New Roman"/>
              </w:rPr>
              <w:t>)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9DBE75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1.9 (27.4, 36.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4466FE3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7.3 (24.9, 33.4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D3F204C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30.6 (26.2, 35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9C6CC5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  <w:bCs/>
              </w:rPr>
              <w:t>0.0745</w:t>
            </w:r>
            <w:r w:rsidRPr="00F0304F">
              <w:rPr>
                <w:rFonts w:ascii="Times" w:hAnsi="Times" w:cs="Times New Roman"/>
                <w:bCs/>
                <w:vertAlign w:val="superscript"/>
              </w:rPr>
              <w:t>1</w:t>
            </w:r>
          </w:p>
        </w:tc>
      </w:tr>
      <w:tr w:rsidR="00157651" w:rsidRPr="00F0304F" w14:paraId="4020D25F" w14:textId="77777777" w:rsidTr="008A1E40">
        <w:trPr>
          <w:trHeight w:val="345"/>
          <w:jc w:val="center"/>
        </w:trPr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58D0418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Case Average BIS &lt; 45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DE2F89D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5 (31.9%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7688E75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10 (45.5%)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12DD5CE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25 (36.2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66FF542" w14:textId="77777777" w:rsidR="00157651" w:rsidRPr="00F0304F" w:rsidRDefault="00157651" w:rsidP="008A1E40">
            <w:pPr>
              <w:spacing w:after="0" w:line="240" w:lineRule="auto"/>
              <w:jc w:val="center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0.2755</w:t>
            </w:r>
            <w:r w:rsidRPr="00F0304F">
              <w:rPr>
                <w:rFonts w:ascii="Times" w:hAnsi="Times" w:cs="Times New Roman"/>
                <w:vertAlign w:val="superscript"/>
              </w:rPr>
              <w:t>2</w:t>
            </w:r>
          </w:p>
        </w:tc>
      </w:tr>
      <w:tr w:rsidR="00157651" w:rsidRPr="00F0304F" w14:paraId="5B1E4F13" w14:textId="77777777" w:rsidTr="008A1E40">
        <w:trPr>
          <w:trHeight w:val="136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3367D8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*Missing for 10 patients, 8 of whom had sweet 16 administered instead</w:t>
            </w:r>
          </w:p>
          <w:p w14:paraId="3D23A16F" w14:textId="44EE331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**Baseline Impairment defined as either a S</w:t>
            </w:r>
            <w:r w:rsidR="00404F45" w:rsidRPr="00F0304F">
              <w:rPr>
                <w:rFonts w:ascii="Times" w:hAnsi="Times" w:cs="Times New Roman"/>
              </w:rPr>
              <w:t xml:space="preserve">aint Louis University Mental Status </w:t>
            </w:r>
            <w:r w:rsidRPr="00F0304F">
              <w:rPr>
                <w:rFonts w:ascii="Times" w:hAnsi="Times" w:cs="Times New Roman"/>
              </w:rPr>
              <w:t>&lt;24 or Sweet 16&lt;14, missing for 2 patients</w:t>
            </w:r>
          </w:p>
          <w:p w14:paraId="1AF5029B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</w:rPr>
              <w:t>***missing for 2 patients</w:t>
            </w:r>
          </w:p>
          <w:p w14:paraId="4471C1A2" w14:textId="77777777" w:rsidR="00157651" w:rsidRPr="00F0304F" w:rsidRDefault="00157651" w:rsidP="008A1E40">
            <w:pPr>
              <w:spacing w:after="0" w:line="240" w:lineRule="auto"/>
              <w:rPr>
                <w:rFonts w:ascii="Times" w:hAnsi="Times" w:cs="Times New Roman"/>
              </w:rPr>
            </w:pPr>
            <w:r w:rsidRPr="00F0304F">
              <w:rPr>
                <w:rFonts w:ascii="Times" w:hAnsi="Times" w:cs="Times New Roman"/>
                <w:vertAlign w:val="superscript"/>
              </w:rPr>
              <w:t>1</w:t>
            </w:r>
            <w:r w:rsidRPr="00F0304F">
              <w:rPr>
                <w:rFonts w:ascii="Times" w:hAnsi="Times" w:cs="Times New Roman"/>
              </w:rPr>
              <w:t>Wilcoxon    </w:t>
            </w:r>
            <w:r w:rsidRPr="00F0304F">
              <w:rPr>
                <w:rFonts w:ascii="Times" w:hAnsi="Times" w:cs="Times New Roman"/>
                <w:vertAlign w:val="superscript"/>
              </w:rPr>
              <w:t>2</w:t>
            </w:r>
            <w:r w:rsidRPr="00F0304F">
              <w:rPr>
                <w:rFonts w:ascii="Times" w:hAnsi="Times" w:cs="Times New Roman"/>
              </w:rPr>
              <w:t>Chi-Square    </w:t>
            </w:r>
            <w:r w:rsidRPr="00F0304F">
              <w:rPr>
                <w:rFonts w:ascii="Times" w:hAnsi="Times" w:cs="Times New Roman"/>
                <w:vertAlign w:val="superscript"/>
              </w:rPr>
              <w:t>3</w:t>
            </w:r>
            <w:r w:rsidRPr="00F0304F">
              <w:rPr>
                <w:rFonts w:ascii="Times" w:hAnsi="Times" w:cs="Times New Roman"/>
              </w:rPr>
              <w:t>Equal Variance T-Test</w:t>
            </w:r>
          </w:p>
        </w:tc>
      </w:tr>
    </w:tbl>
    <w:p w14:paraId="6195D013" w14:textId="6E50CF7D" w:rsidR="00051ADC" w:rsidRPr="00F0304F" w:rsidRDefault="00AB60FD">
      <w:pPr>
        <w:rPr>
          <w:rFonts w:ascii="Times" w:hAnsi="Times"/>
        </w:rPr>
      </w:pPr>
    </w:p>
    <w:p w14:paraId="2D34E313" w14:textId="10086E15" w:rsidR="003969A2" w:rsidRPr="00F0304F" w:rsidRDefault="003969A2" w:rsidP="003969A2">
      <w:pPr>
        <w:jc w:val="both"/>
        <w:rPr>
          <w:rFonts w:ascii="Times" w:hAnsi="Times" w:cs="Times New Roman"/>
        </w:rPr>
      </w:pPr>
      <w:r w:rsidRPr="00F0304F">
        <w:rPr>
          <w:rFonts w:ascii="Times" w:hAnsi="Times" w:cs="Times New Roman"/>
        </w:rPr>
        <w:t xml:space="preserve">ASA: American Society of Anesthesiologists, MAP: Mean Arterial Pressure, BIS: </w:t>
      </w:r>
      <w:proofErr w:type="spellStart"/>
      <w:r w:rsidRPr="00F0304F">
        <w:rPr>
          <w:rFonts w:ascii="Times" w:hAnsi="Times" w:cs="Times New Roman"/>
        </w:rPr>
        <w:t>Bispectral</w:t>
      </w:r>
      <w:proofErr w:type="spellEnd"/>
      <w:r w:rsidRPr="00F0304F">
        <w:rPr>
          <w:rFonts w:ascii="Times" w:hAnsi="Times" w:cs="Times New Roman"/>
        </w:rPr>
        <w:t xml:space="preserve"> Index</w:t>
      </w:r>
    </w:p>
    <w:sectPr w:rsidR="003969A2" w:rsidRPr="00F0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651"/>
    <w:rsid w:val="00087C4D"/>
    <w:rsid w:val="00157651"/>
    <w:rsid w:val="001D66ED"/>
    <w:rsid w:val="002C01EB"/>
    <w:rsid w:val="003969A2"/>
    <w:rsid w:val="0039722B"/>
    <w:rsid w:val="003B6A72"/>
    <w:rsid w:val="00404F45"/>
    <w:rsid w:val="00605D1A"/>
    <w:rsid w:val="007B75AC"/>
    <w:rsid w:val="00824565"/>
    <w:rsid w:val="008C3F42"/>
    <w:rsid w:val="008C47F0"/>
    <w:rsid w:val="008F3779"/>
    <w:rsid w:val="009E2404"/>
    <w:rsid w:val="00AB60FD"/>
    <w:rsid w:val="00AD1CA2"/>
    <w:rsid w:val="00B8637A"/>
    <w:rsid w:val="00DA68A1"/>
    <w:rsid w:val="00EF7706"/>
    <w:rsid w:val="00F0304F"/>
    <w:rsid w:val="00F30777"/>
    <w:rsid w:val="00F81CF0"/>
    <w:rsid w:val="00F968E9"/>
    <w:rsid w:val="00FE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8C851"/>
  <w15:chartTrackingRefBased/>
  <w15:docId w15:val="{AEBC59CD-3B4A-FE4F-B2BE-AEAA71D9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tacey S</dc:creator>
  <cp:keywords/>
  <dc:description/>
  <cp:lastModifiedBy>Chung, Stacey S</cp:lastModifiedBy>
  <cp:revision>9</cp:revision>
  <dcterms:created xsi:type="dcterms:W3CDTF">2020-10-20T00:46:00Z</dcterms:created>
  <dcterms:modified xsi:type="dcterms:W3CDTF">2020-10-20T15:58:00Z</dcterms:modified>
</cp:coreProperties>
</file>